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3A68F" w14:textId="77777777" w:rsidR="001870D6" w:rsidRDefault="001870D6" w:rsidP="001870D6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ppendix B</w:t>
      </w:r>
    </w:p>
    <w:p w14:paraId="6CA99BC8" w14:textId="77777777" w:rsidR="001870D6" w:rsidRPr="00951695" w:rsidRDefault="001870D6" w:rsidP="001870D6">
      <w:pPr>
        <w:rPr>
          <w:rFonts w:cs="Times New Roman"/>
          <w:b/>
          <w:szCs w:val="24"/>
          <w:lang w:val="en-GB"/>
        </w:rPr>
      </w:pPr>
      <w:r w:rsidRPr="00951695">
        <w:rPr>
          <w:rFonts w:cs="Times New Roman"/>
          <w:b/>
          <w:szCs w:val="24"/>
          <w:lang w:val="en-GB"/>
        </w:rPr>
        <w:t>S</w:t>
      </w:r>
      <w:r>
        <w:rPr>
          <w:rFonts w:cs="Times New Roman"/>
          <w:b/>
          <w:szCs w:val="24"/>
          <w:lang w:val="en-GB"/>
        </w:rPr>
        <w:t xml:space="preserve">imulated </w:t>
      </w:r>
      <w:r w:rsidRPr="00951695">
        <w:rPr>
          <w:rFonts w:cs="Times New Roman"/>
          <w:b/>
          <w:szCs w:val="24"/>
          <w:lang w:val="en-GB"/>
        </w:rPr>
        <w:t>P</w:t>
      </w:r>
      <w:r>
        <w:rPr>
          <w:rFonts w:cs="Times New Roman"/>
          <w:b/>
          <w:szCs w:val="24"/>
          <w:lang w:val="en-GB"/>
        </w:rPr>
        <w:t>atient (SP)</w:t>
      </w:r>
      <w:bookmarkStart w:id="0" w:name="_GoBack"/>
      <w:bookmarkEnd w:id="0"/>
      <w:r w:rsidRPr="00951695">
        <w:rPr>
          <w:rFonts w:cs="Times New Roman"/>
          <w:b/>
          <w:szCs w:val="24"/>
          <w:lang w:val="en-GB"/>
        </w:rPr>
        <w:t xml:space="preserve"> Training Overview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8"/>
        <w:gridCol w:w="7882"/>
      </w:tblGrid>
      <w:tr w:rsidR="001870D6" w:rsidRPr="001870D6" w14:paraId="044861E2" w14:textId="77777777" w:rsidTr="001B2069">
        <w:trPr>
          <w:trHeight w:val="68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A2DB5" w14:textId="77777777" w:rsidR="001870D6" w:rsidRPr="001870D6" w:rsidRDefault="001870D6" w:rsidP="001B2069">
            <w:pPr>
              <w:pStyle w:val="NoSpacing"/>
              <w:rPr>
                <w:rFonts w:cs="Times New Roman"/>
                <w:b/>
              </w:rPr>
            </w:pPr>
            <w:r w:rsidRPr="001870D6">
              <w:rPr>
                <w:rFonts w:cs="Times New Roman"/>
                <w:b/>
              </w:rPr>
              <w:t xml:space="preserve">RCSI Simulated Patient Training </w:t>
            </w:r>
            <w:proofErr w:type="spellStart"/>
            <w:r w:rsidRPr="001870D6">
              <w:rPr>
                <w:rFonts w:cs="Times New Roman"/>
                <w:b/>
              </w:rPr>
              <w:t>Programme</w:t>
            </w:r>
            <w:proofErr w:type="spellEnd"/>
          </w:p>
        </w:tc>
      </w:tr>
      <w:tr w:rsidR="001870D6" w:rsidRPr="001870D6" w14:paraId="777FB898" w14:textId="77777777" w:rsidTr="001B2069">
        <w:trPr>
          <w:trHeight w:val="584"/>
        </w:trPr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FC882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ession 1</w:t>
            </w:r>
          </w:p>
        </w:tc>
        <w:tc>
          <w:tcPr>
            <w:tcW w:w="4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BFFEB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Professionalism</w:t>
            </w:r>
          </w:p>
          <w:p w14:paraId="403581EF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oncept of simulation</w:t>
            </w:r>
          </w:p>
          <w:p w14:paraId="5FC68411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imulation in healthcare education</w:t>
            </w:r>
          </w:p>
          <w:p w14:paraId="5DC55CA3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Introduction to cases</w:t>
            </w:r>
          </w:p>
        </w:tc>
      </w:tr>
      <w:tr w:rsidR="001870D6" w:rsidRPr="001870D6" w14:paraId="5E58C03E" w14:textId="77777777" w:rsidTr="001B2069">
        <w:trPr>
          <w:trHeight w:val="584"/>
        </w:trPr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9A82F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ession 2</w:t>
            </w:r>
          </w:p>
        </w:tc>
        <w:tc>
          <w:tcPr>
            <w:tcW w:w="4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614C7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Healthcare consultations and curriculum overview</w:t>
            </w:r>
          </w:p>
          <w:p w14:paraId="2027D9F5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Attributes of a good SP</w:t>
            </w:r>
          </w:p>
          <w:p w14:paraId="33E1404E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P Case Development – The backstory</w:t>
            </w:r>
          </w:p>
          <w:p w14:paraId="636CC1EE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ommunication skills</w:t>
            </w:r>
          </w:p>
        </w:tc>
      </w:tr>
      <w:tr w:rsidR="001870D6" w:rsidRPr="001870D6" w14:paraId="04C624F8" w14:textId="77777777" w:rsidTr="001B2069">
        <w:trPr>
          <w:trHeight w:val="584"/>
        </w:trPr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4033C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ession 3</w:t>
            </w:r>
          </w:p>
        </w:tc>
        <w:tc>
          <w:tcPr>
            <w:tcW w:w="4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CE02D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Hybrid simulation</w:t>
            </w:r>
          </w:p>
          <w:p w14:paraId="4C80EDD9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Feedback</w:t>
            </w:r>
          </w:p>
          <w:p w14:paraId="09316CF6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onfidentiality</w:t>
            </w:r>
          </w:p>
          <w:p w14:paraId="482DC5A6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algary Cambridge model</w:t>
            </w:r>
          </w:p>
          <w:p w14:paraId="1F04588F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Case practice</w:t>
            </w:r>
          </w:p>
        </w:tc>
      </w:tr>
      <w:tr w:rsidR="001870D6" w:rsidRPr="001870D6" w14:paraId="4607CA82" w14:textId="77777777" w:rsidTr="001B2069">
        <w:trPr>
          <w:trHeight w:val="584"/>
        </w:trPr>
        <w:tc>
          <w:tcPr>
            <w:tcW w:w="7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4E85B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ession 4</w:t>
            </w:r>
          </w:p>
        </w:tc>
        <w:tc>
          <w:tcPr>
            <w:tcW w:w="421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2AF9E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SP performance assessment</w:t>
            </w:r>
          </w:p>
          <w:p w14:paraId="3EA821F5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How to portray emotions</w:t>
            </w:r>
          </w:p>
          <w:p w14:paraId="532B7A83" w14:textId="77777777" w:rsidR="001870D6" w:rsidRPr="001870D6" w:rsidRDefault="001870D6" w:rsidP="001B2069">
            <w:pPr>
              <w:pStyle w:val="NoSpacing"/>
              <w:rPr>
                <w:rFonts w:cs="Times New Roman"/>
              </w:rPr>
            </w:pPr>
            <w:r w:rsidRPr="001870D6">
              <w:rPr>
                <w:rFonts w:cs="Times New Roman"/>
              </w:rPr>
              <w:t>Review</w:t>
            </w:r>
          </w:p>
        </w:tc>
      </w:tr>
    </w:tbl>
    <w:p w14:paraId="33F0ABAD" w14:textId="77777777" w:rsidR="00F40404" w:rsidRDefault="00F40404"/>
    <w:sectPr w:rsidR="00F40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0D6"/>
    <w:rsid w:val="001870D6"/>
    <w:rsid w:val="005F71E4"/>
    <w:rsid w:val="00F4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01700"/>
  <w15:chartTrackingRefBased/>
  <w15:docId w15:val="{2E9D5E03-CAFC-4DFD-B31A-3CF60228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0D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1870D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90E7AE38C2F478C57CACD545C650C" ma:contentTypeVersion="14" ma:contentTypeDescription="Create a new document." ma:contentTypeScope="" ma:versionID="2bd579a23423faa4fefcb822c9d1e7ae">
  <xsd:schema xmlns:xsd="http://www.w3.org/2001/XMLSchema" xmlns:xs="http://www.w3.org/2001/XMLSchema" xmlns:p="http://schemas.microsoft.com/office/2006/metadata/properties" xmlns:ns3="996b7dcd-b35f-4ea6-9603-2a4a6b2efc81" xmlns:ns4="80fbe86f-a139-4bd8-ad7b-124fa488ea62" targetNamespace="http://schemas.microsoft.com/office/2006/metadata/properties" ma:root="true" ma:fieldsID="eb7bbc5369fa4dde29fabc958d47e87c" ns3:_="" ns4:_="">
    <xsd:import namespace="996b7dcd-b35f-4ea6-9603-2a4a6b2efc81"/>
    <xsd:import namespace="80fbe86f-a139-4bd8-ad7b-124fa488e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b7dcd-b35f-4ea6-9603-2a4a6b2ef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be86f-a139-4bd8-ad7b-124fa488e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5804F4-BDEC-46AE-ADA0-BDB3FB4267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b7dcd-b35f-4ea6-9603-2a4a6b2efc81"/>
    <ds:schemaRef ds:uri="80fbe86f-a139-4bd8-ad7b-124fa488e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15E02F-065E-4029-8CAA-827A92A610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843C31-1754-458F-9E70-02A7015367A4}">
  <ds:schemaRefs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terms/"/>
    <ds:schemaRef ds:uri="996b7dcd-b35f-4ea6-9603-2a4a6b2efc81"/>
    <ds:schemaRef ds:uri="http://schemas.openxmlformats.org/package/2006/metadata/core-properties"/>
    <ds:schemaRef ds:uri="80fbe86f-a139-4bd8-ad7b-124fa488ea6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ullivan</dc:creator>
  <cp:keywords/>
  <dc:description/>
  <cp:lastModifiedBy>Clare Sullivan</cp:lastModifiedBy>
  <cp:revision>1</cp:revision>
  <dcterms:created xsi:type="dcterms:W3CDTF">2021-12-13T10:46:00Z</dcterms:created>
  <dcterms:modified xsi:type="dcterms:W3CDTF">2021-12-1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90E7AE38C2F478C57CACD545C650C</vt:lpwstr>
  </property>
</Properties>
</file>